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DA3D" w14:textId="77777777" w:rsidR="0065166D" w:rsidRDefault="0065166D" w:rsidP="0065166D"/>
    <w:p w14:paraId="18D133D3" w14:textId="77777777" w:rsidR="0065166D" w:rsidRDefault="0065166D" w:rsidP="0065166D">
      <w:r>
        <w:t>use "$Data\Endpoint Facilities Survey_28 Feb 2022_final_450_additional variables.dta", clear</w:t>
      </w:r>
    </w:p>
    <w:p w14:paraId="2CBDDB14" w14:textId="77777777" w:rsidR="0065166D" w:rsidRDefault="0065166D" w:rsidP="0065166D"/>
    <w:p w14:paraId="0A8A554D" w14:textId="77777777" w:rsidR="0065166D" w:rsidRDefault="0065166D" w:rsidP="0065166D">
      <w:r>
        <w:t>// A1, A5, A2, A4, C3, C4, C5, A8, A9, C1, C2, A10, A11, A12, C6, A8, A6, A7</w:t>
      </w:r>
    </w:p>
    <w:p w14:paraId="77F725F0" w14:textId="77777777" w:rsidR="0065166D" w:rsidRDefault="0065166D" w:rsidP="0065166D"/>
    <w:p w14:paraId="5F776684" w14:textId="77777777" w:rsidR="0065166D" w:rsidRDefault="0065166D" w:rsidP="0065166D">
      <w:r>
        <w:t>// Questions with multiple response dummies - A10, C4, C6</w:t>
      </w:r>
    </w:p>
    <w:p w14:paraId="02A4B963" w14:textId="77777777" w:rsidR="0065166D" w:rsidRDefault="0065166D" w:rsidP="0065166D"/>
    <w:p w14:paraId="0468BFDE" w14:textId="77777777" w:rsidR="0065166D" w:rsidRDefault="0065166D" w:rsidP="0065166D">
      <w:r>
        <w:t>// Demographic characteristic variables - ID, state, district, facility type, number of OCs delivered, number of cylinders delivered</w:t>
      </w:r>
    </w:p>
    <w:p w14:paraId="41956445" w14:textId="77777777" w:rsidR="0065166D" w:rsidRDefault="0065166D" w:rsidP="0065166D"/>
    <w:p w14:paraId="1B347384" w14:textId="77777777" w:rsidR="0065166D" w:rsidRDefault="0065166D" w:rsidP="0065166D">
      <w:r>
        <w:t>encode o2, gen(state)</w:t>
      </w:r>
    </w:p>
    <w:p w14:paraId="46404BF2" w14:textId="77777777" w:rsidR="0065166D" w:rsidRDefault="0065166D" w:rsidP="0065166D"/>
    <w:p w14:paraId="2BAE5736" w14:textId="77777777" w:rsidR="0065166D" w:rsidRDefault="0065166D" w:rsidP="0065166D">
      <w:r>
        <w:t>bys state: gen N=_n</w:t>
      </w:r>
    </w:p>
    <w:p w14:paraId="5A54735B" w14:textId="77777777" w:rsidR="0065166D" w:rsidRDefault="0065166D" w:rsidP="0065166D">
      <w:r>
        <w:t>bys state: gen No=_N</w:t>
      </w:r>
    </w:p>
    <w:p w14:paraId="74DA417F" w14:textId="77777777" w:rsidR="0065166D" w:rsidRDefault="0065166D" w:rsidP="0065166D"/>
    <w:p w14:paraId="740FA45D" w14:textId="77777777" w:rsidR="0065166D" w:rsidRDefault="0065166D" w:rsidP="0065166D">
      <w:r>
        <w:t>gen weight=1/No</w:t>
      </w:r>
    </w:p>
    <w:p w14:paraId="17216E1C" w14:textId="77777777" w:rsidR="0065166D" w:rsidRDefault="0065166D" w:rsidP="0065166D"/>
    <w:p w14:paraId="7889F86B" w14:textId="77777777" w:rsidR="0065166D" w:rsidRDefault="0065166D" w:rsidP="0065166D">
      <w:r>
        <w:t>// OCs delivered</w:t>
      </w:r>
    </w:p>
    <w:p w14:paraId="600C0F50" w14:textId="77777777" w:rsidR="0065166D" w:rsidRDefault="0065166D" w:rsidP="0065166D"/>
    <w:p w14:paraId="49B46660" w14:textId="77777777" w:rsidR="0065166D" w:rsidRDefault="0065166D" w:rsidP="0065166D">
      <w:r>
        <w:t xml:space="preserve">tab oc </w:t>
      </w:r>
    </w:p>
    <w:p w14:paraId="28C84373" w14:textId="77777777" w:rsidR="0065166D" w:rsidRDefault="0065166D" w:rsidP="0065166D"/>
    <w:p w14:paraId="25D04CB3" w14:textId="77777777" w:rsidR="0065166D" w:rsidRDefault="0065166D" w:rsidP="0065166D">
      <w:r>
        <w:t>sum oc, de</w:t>
      </w:r>
    </w:p>
    <w:p w14:paraId="431B322A" w14:textId="77777777" w:rsidR="0065166D" w:rsidRDefault="0065166D" w:rsidP="0065166D"/>
    <w:p w14:paraId="05604583" w14:textId="77777777" w:rsidR="0065166D" w:rsidRDefault="0065166D" w:rsidP="0065166D">
      <w:r>
        <w:t>gen belowaverageOCs=1 if oc&lt;r(mean)</w:t>
      </w:r>
    </w:p>
    <w:p w14:paraId="5957544E" w14:textId="77777777" w:rsidR="0065166D" w:rsidRDefault="0065166D" w:rsidP="0065166D">
      <w:r>
        <w:t>replace belowaverageOCs=0 if oc&gt;=r(mean)</w:t>
      </w:r>
    </w:p>
    <w:p w14:paraId="064A2A80" w14:textId="77777777" w:rsidR="0065166D" w:rsidRDefault="0065166D" w:rsidP="0065166D"/>
    <w:p w14:paraId="664D3522" w14:textId="77777777" w:rsidR="0065166D" w:rsidRDefault="0065166D" w:rsidP="0065166D">
      <w:r>
        <w:t>sum oc, de</w:t>
      </w:r>
    </w:p>
    <w:p w14:paraId="3AFC41E1" w14:textId="77777777" w:rsidR="0065166D" w:rsidRDefault="0065166D" w:rsidP="0065166D">
      <w:r>
        <w:t>gen belowmedianOCs=1 if oc&lt;r(p50)</w:t>
      </w:r>
    </w:p>
    <w:p w14:paraId="7A78171F" w14:textId="77777777" w:rsidR="0065166D" w:rsidRDefault="0065166D" w:rsidP="0065166D">
      <w:r>
        <w:t>replace belowmedianOCs=0 if oc&gt;=r(p50)</w:t>
      </w:r>
    </w:p>
    <w:p w14:paraId="6C1BFDEA" w14:textId="77777777" w:rsidR="0065166D" w:rsidRDefault="0065166D" w:rsidP="0065166D"/>
    <w:p w14:paraId="08E8EB61" w14:textId="77777777" w:rsidR="0065166D" w:rsidRDefault="0065166D" w:rsidP="0065166D">
      <w:r>
        <w:t>//Cylinders delivered</w:t>
      </w:r>
    </w:p>
    <w:p w14:paraId="6A9A94F8" w14:textId="77777777" w:rsidR="0065166D" w:rsidRDefault="0065166D" w:rsidP="0065166D"/>
    <w:p w14:paraId="4751D8CB" w14:textId="77777777" w:rsidR="0065166D" w:rsidRDefault="0065166D" w:rsidP="0065166D">
      <w:r>
        <w:t>sum cylinder, de</w:t>
      </w:r>
    </w:p>
    <w:p w14:paraId="29F6B066" w14:textId="77777777" w:rsidR="0065166D" w:rsidRDefault="0065166D" w:rsidP="0065166D"/>
    <w:p w14:paraId="77DA0BEC" w14:textId="77777777" w:rsidR="0065166D" w:rsidRDefault="0065166D" w:rsidP="0065166D">
      <w:r>
        <w:t>gen belowaveragecylinders=1 if cylinder&lt;r(mean)</w:t>
      </w:r>
    </w:p>
    <w:p w14:paraId="030858E5" w14:textId="77777777" w:rsidR="0065166D" w:rsidRDefault="0065166D" w:rsidP="0065166D">
      <w:r>
        <w:t>replace belowaveragecylinders=0 if cylinder&gt;=r(mean)</w:t>
      </w:r>
    </w:p>
    <w:p w14:paraId="7246FBEA" w14:textId="77777777" w:rsidR="0065166D" w:rsidRDefault="0065166D" w:rsidP="0065166D"/>
    <w:p w14:paraId="283B3F17" w14:textId="77777777" w:rsidR="0065166D" w:rsidRDefault="0065166D" w:rsidP="0065166D">
      <w:r>
        <w:t>// A1 &amp; A5</w:t>
      </w:r>
    </w:p>
    <w:p w14:paraId="03F02250" w14:textId="77777777" w:rsidR="0065166D" w:rsidRDefault="0065166D" w:rsidP="0065166D"/>
    <w:p w14:paraId="2E60F915" w14:textId="77777777" w:rsidR="0065166D" w:rsidRDefault="0065166D" w:rsidP="0065166D">
      <w:r>
        <w:t>gen oxygen_demand_met=1 if a5&gt;2</w:t>
      </w:r>
    </w:p>
    <w:p w14:paraId="59405FF0" w14:textId="77777777" w:rsidR="0065166D" w:rsidRDefault="0065166D" w:rsidP="0065166D">
      <w:r>
        <w:t>replace oxygen_demand_met=0 if a5&lt;=2</w:t>
      </w:r>
    </w:p>
    <w:p w14:paraId="15AD54B4" w14:textId="77777777" w:rsidR="0065166D" w:rsidRDefault="0065166D" w:rsidP="0065166D"/>
    <w:p w14:paraId="3597410D" w14:textId="77777777" w:rsidR="0065166D" w:rsidRDefault="0065166D" w:rsidP="0065166D">
      <w:r>
        <w:t>gen peak_second_wave=(a1==2)</w:t>
      </w:r>
    </w:p>
    <w:p w14:paraId="06A76A64" w14:textId="77777777" w:rsidR="0065166D" w:rsidRDefault="0065166D" w:rsidP="0065166D"/>
    <w:p w14:paraId="5FA9298F" w14:textId="77777777" w:rsidR="0065166D" w:rsidRDefault="0065166D" w:rsidP="0065166D">
      <w:r>
        <w:t>gen time_oc_received=(a1==1|a1==2)</w:t>
      </w:r>
    </w:p>
    <w:p w14:paraId="77AC4BBB" w14:textId="77777777" w:rsidR="0065166D" w:rsidRDefault="0065166D" w:rsidP="0065166D"/>
    <w:p w14:paraId="27E23DA5" w14:textId="77777777" w:rsidR="0065166D" w:rsidRDefault="0065166D" w:rsidP="0065166D">
      <w:r>
        <w:t>//A2 &amp; A4</w:t>
      </w:r>
    </w:p>
    <w:p w14:paraId="2D63AE65" w14:textId="77777777" w:rsidR="0065166D" w:rsidRDefault="0065166D" w:rsidP="0065166D"/>
    <w:p w14:paraId="64262F28" w14:textId="77777777" w:rsidR="0065166D" w:rsidRDefault="0065166D" w:rsidP="0065166D">
      <w:r>
        <w:t>su a2, de</w:t>
      </w:r>
    </w:p>
    <w:p w14:paraId="27EC02E6" w14:textId="77777777" w:rsidR="0065166D" w:rsidRDefault="0065166D" w:rsidP="0065166D"/>
    <w:p w14:paraId="24380494" w14:textId="77777777" w:rsidR="0065166D" w:rsidRDefault="0065166D" w:rsidP="0065166D">
      <w:r>
        <w:t>gen ba_patient_prewave=1 if a2&lt;r(mean)</w:t>
      </w:r>
    </w:p>
    <w:p w14:paraId="14145F23" w14:textId="77777777" w:rsidR="0065166D" w:rsidRDefault="0065166D" w:rsidP="0065166D">
      <w:r>
        <w:t>replace ba_patient_prewave=0 if a2&gt;=r(mean)</w:t>
      </w:r>
    </w:p>
    <w:p w14:paraId="6C926C1F" w14:textId="77777777" w:rsidR="0065166D" w:rsidRDefault="0065166D" w:rsidP="0065166D"/>
    <w:p w14:paraId="484ADA1F" w14:textId="77777777" w:rsidR="0065166D" w:rsidRDefault="0065166D" w:rsidP="0065166D">
      <w:r>
        <w:t>su a4, de</w:t>
      </w:r>
    </w:p>
    <w:p w14:paraId="7A9EB0A6" w14:textId="77777777" w:rsidR="0065166D" w:rsidRDefault="0065166D" w:rsidP="0065166D">
      <w:r>
        <w:t>gen ba_patient_duringwave=1 if a4&lt;r(mean)</w:t>
      </w:r>
    </w:p>
    <w:p w14:paraId="34EBC4E5" w14:textId="77777777" w:rsidR="0065166D" w:rsidRDefault="0065166D" w:rsidP="0065166D">
      <w:r>
        <w:t>replace ba_patient_duringwave=0 if a4&gt;=r(mean)</w:t>
      </w:r>
    </w:p>
    <w:p w14:paraId="53ED50F1" w14:textId="77777777" w:rsidR="0065166D" w:rsidRDefault="0065166D" w:rsidP="0065166D"/>
    <w:p w14:paraId="52471FE4" w14:textId="77777777" w:rsidR="0065166D" w:rsidRDefault="0065166D" w:rsidP="0065166D">
      <w:r>
        <w:t>bys state: egen mean_patient_prewave=mean(a2)</w:t>
      </w:r>
    </w:p>
    <w:p w14:paraId="0D9F4EB7" w14:textId="77777777" w:rsidR="0065166D" w:rsidRDefault="0065166D" w:rsidP="0065166D"/>
    <w:p w14:paraId="339B70A3" w14:textId="77777777" w:rsidR="0065166D" w:rsidRDefault="0065166D" w:rsidP="0065166D">
      <w:r>
        <w:t>bys state: egen mean_patient_duringwave=mean(a4)</w:t>
      </w:r>
    </w:p>
    <w:p w14:paraId="6D3CF2DB" w14:textId="77777777" w:rsidR="0065166D" w:rsidRDefault="0065166D" w:rsidP="0065166D"/>
    <w:p w14:paraId="563DAD00" w14:textId="77777777" w:rsidR="0065166D" w:rsidRDefault="0065166D" w:rsidP="0065166D">
      <w:r>
        <w:t>bys state: egen mean_patient_currently=mean(a6)</w:t>
      </w:r>
    </w:p>
    <w:p w14:paraId="1722B324" w14:textId="77777777" w:rsidR="0065166D" w:rsidRDefault="0065166D" w:rsidP="0065166D"/>
    <w:p w14:paraId="293F3343" w14:textId="77777777" w:rsidR="0065166D" w:rsidRDefault="0065166D" w:rsidP="0065166D">
      <w:r>
        <w:t>label var mean_patient_duringwave "Mean patient load during 2nd wave"</w:t>
      </w:r>
    </w:p>
    <w:p w14:paraId="789E5A3E" w14:textId="77777777" w:rsidR="0065166D" w:rsidRDefault="0065166D" w:rsidP="0065166D">
      <w:r>
        <w:t>label var mean_patient_prewave "Mean patient load before 2nd wave"</w:t>
      </w:r>
    </w:p>
    <w:p w14:paraId="6DF8F29C" w14:textId="77777777" w:rsidR="0065166D" w:rsidRDefault="0065166D" w:rsidP="0065166D">
      <w:r>
        <w:t>label var mean_patient_currently "Mean patient load after 2nd wave (currently)"</w:t>
      </w:r>
    </w:p>
    <w:p w14:paraId="02802EB5" w14:textId="77777777" w:rsidR="0065166D" w:rsidRDefault="0065166D" w:rsidP="0065166D"/>
    <w:p w14:paraId="0A8C75C0" w14:textId="77777777" w:rsidR="0065166D" w:rsidRDefault="0065166D" w:rsidP="0065166D">
      <w:r>
        <w:t>//graph 1</w:t>
      </w:r>
    </w:p>
    <w:p w14:paraId="498E0FBB" w14:textId="77777777" w:rsidR="0065166D" w:rsidRDefault="0065166D" w:rsidP="0065166D">
      <w:r>
        <w:t>preserve</w:t>
      </w:r>
    </w:p>
    <w:p w14:paraId="69FE669E" w14:textId="77777777" w:rsidR="0065166D" w:rsidRDefault="0065166D" w:rsidP="0065166D"/>
    <w:p w14:paraId="5FB3A951" w14:textId="77777777" w:rsidR="0065166D" w:rsidRDefault="0065166D" w:rsidP="0065166D">
      <w:r>
        <w:t>collapse mean_patient_duringwave mean_patient_prewave, by(state)</w:t>
      </w:r>
    </w:p>
    <w:p w14:paraId="0A73742D" w14:textId="77777777" w:rsidR="0065166D" w:rsidRDefault="0065166D" w:rsidP="0065166D"/>
    <w:p w14:paraId="0A3C9D78" w14:textId="77777777" w:rsidR="0065166D" w:rsidRDefault="0065166D" w:rsidP="0065166D">
      <w:r>
        <w:t>twoway (line mean_patient_duringwave state) (line mean_patient_prewave state)</w:t>
      </w:r>
    </w:p>
    <w:p w14:paraId="5271C422" w14:textId="77777777" w:rsidR="0065166D" w:rsidRDefault="0065166D" w:rsidP="0065166D"/>
    <w:p w14:paraId="717E2763" w14:textId="77777777" w:rsidR="0065166D" w:rsidRDefault="0065166D" w:rsidP="0065166D">
      <w:r>
        <w:t>restore</w:t>
      </w:r>
    </w:p>
    <w:p w14:paraId="0FB9F568" w14:textId="77777777" w:rsidR="0065166D" w:rsidRDefault="0065166D" w:rsidP="0065166D"/>
    <w:p w14:paraId="6C0854BF" w14:textId="77777777" w:rsidR="0065166D" w:rsidRDefault="0065166D" w:rsidP="0065166D">
      <w:r>
        <w:t>preserve</w:t>
      </w:r>
    </w:p>
    <w:p w14:paraId="16A8058C" w14:textId="77777777" w:rsidR="0065166D" w:rsidRDefault="0065166D" w:rsidP="0065166D"/>
    <w:p w14:paraId="46E97D89" w14:textId="77777777" w:rsidR="0065166D" w:rsidRDefault="0065166D" w:rsidP="0065166D">
      <w:r>
        <w:t>collapse mean_patient_duringwave mean_patient_prewave mean_patient_currently, by(state)</w:t>
      </w:r>
    </w:p>
    <w:p w14:paraId="0681DB06" w14:textId="77777777" w:rsidR="0065166D" w:rsidRDefault="0065166D" w:rsidP="0065166D"/>
    <w:p w14:paraId="3EBC1806" w14:textId="77777777" w:rsidR="0065166D" w:rsidRDefault="0065166D" w:rsidP="0065166D">
      <w:r>
        <w:t>twoway (line mean_patient_duringwave state) (line mean_patient_prewave state) (line mean_patient_currently state)</w:t>
      </w:r>
    </w:p>
    <w:p w14:paraId="50F2636A" w14:textId="77777777" w:rsidR="0065166D" w:rsidRDefault="0065166D" w:rsidP="0065166D"/>
    <w:p w14:paraId="7DDCAD0D" w14:textId="77777777" w:rsidR="0065166D" w:rsidRDefault="0065166D" w:rsidP="0065166D">
      <w:r>
        <w:t>restore</w:t>
      </w:r>
    </w:p>
    <w:p w14:paraId="15E7B9DF" w14:textId="77777777" w:rsidR="0065166D" w:rsidRDefault="0065166D" w:rsidP="0065166D"/>
    <w:p w14:paraId="75D25415" w14:textId="77777777" w:rsidR="0065166D" w:rsidRDefault="0065166D" w:rsidP="0065166D">
      <w:r>
        <w:t>// C3, C4, C5</w:t>
      </w:r>
    </w:p>
    <w:p w14:paraId="20F0B30D" w14:textId="77777777" w:rsidR="0065166D" w:rsidRDefault="0065166D" w:rsidP="0065166D"/>
    <w:p w14:paraId="4D11B24B" w14:textId="77777777" w:rsidR="0065166D" w:rsidRDefault="0065166D" w:rsidP="0065166D">
      <w:r>
        <w:t>tab c3</w:t>
      </w:r>
    </w:p>
    <w:p w14:paraId="3AF1C668" w14:textId="77777777" w:rsidR="0065166D" w:rsidRDefault="0065166D" w:rsidP="0065166D">
      <w:r>
        <w:t>gen technician_available_timely=(c3==3)</w:t>
      </w:r>
    </w:p>
    <w:p w14:paraId="6855517B" w14:textId="77777777" w:rsidR="0065166D" w:rsidRDefault="0065166D" w:rsidP="0065166D"/>
    <w:p w14:paraId="2C23C363" w14:textId="77777777" w:rsidR="0065166D" w:rsidRDefault="0065166D" w:rsidP="0065166D">
      <w:r>
        <w:t>tab c4</w:t>
      </w:r>
    </w:p>
    <w:p w14:paraId="730B6F6C" w14:textId="77777777" w:rsidR="0065166D" w:rsidRDefault="0065166D" w:rsidP="0065166D">
      <w:r>
        <w:t>gen sufficient_hygiene_maintenance=(c4=="3")</w:t>
      </w:r>
    </w:p>
    <w:p w14:paraId="18BE86DC" w14:textId="77777777" w:rsidR="0065166D" w:rsidRDefault="0065166D" w:rsidP="0065166D"/>
    <w:p w14:paraId="60486CE1" w14:textId="77777777" w:rsidR="0065166D" w:rsidRDefault="0065166D" w:rsidP="0065166D">
      <w:r>
        <w:lastRenderedPageBreak/>
        <w:t>tab c5</w:t>
      </w:r>
    </w:p>
    <w:p w14:paraId="5585CE1A" w14:textId="77777777" w:rsidR="0065166D" w:rsidRDefault="0065166D" w:rsidP="0065166D">
      <w:r>
        <w:t>gen adequate_storage_facilities=(c5==3)</w:t>
      </w:r>
    </w:p>
    <w:p w14:paraId="09409789" w14:textId="77777777" w:rsidR="0065166D" w:rsidRDefault="0065166D" w:rsidP="0065166D"/>
    <w:p w14:paraId="0E021F51" w14:textId="77777777" w:rsidR="0065166D" w:rsidRDefault="0065166D" w:rsidP="0065166D">
      <w:r>
        <w:t>*Creating usability index such that:</w:t>
      </w:r>
    </w:p>
    <w:p w14:paraId="027810EA" w14:textId="77777777" w:rsidR="0065166D" w:rsidRDefault="0065166D" w:rsidP="0065166D"/>
    <w:p w14:paraId="532D941C" w14:textId="77777777" w:rsidR="0065166D" w:rsidRDefault="0065166D" w:rsidP="0065166D">
      <w:r>
        <w:t>*Index is highest when all three i.e. c3, c4 and c5 are equal to 3</w:t>
      </w:r>
    </w:p>
    <w:p w14:paraId="1697CB5F" w14:textId="77777777" w:rsidR="0065166D" w:rsidRDefault="0065166D" w:rsidP="0065166D"/>
    <w:p w14:paraId="5861B3C8" w14:textId="77777777" w:rsidR="0065166D" w:rsidRDefault="0065166D" w:rsidP="0065166D">
      <w:r>
        <w:t>egen usability=rowtotal(technician_available_timely sufficient_hygiene_maintenance adequate_storage_facilities)</w:t>
      </w:r>
    </w:p>
    <w:p w14:paraId="373AE94E" w14:textId="77777777" w:rsidR="0065166D" w:rsidRDefault="0065166D" w:rsidP="0065166D"/>
    <w:p w14:paraId="6A153385" w14:textId="77777777" w:rsidR="0065166D" w:rsidRDefault="0065166D" w:rsidP="0065166D">
      <w:r>
        <w:t>tab usability o6</w:t>
      </w:r>
    </w:p>
    <w:p w14:paraId="4A665B85" w14:textId="77777777" w:rsidR="0065166D" w:rsidRDefault="0065166D" w:rsidP="0065166D"/>
    <w:p w14:paraId="53D1CDDD" w14:textId="77777777" w:rsidR="0065166D" w:rsidRDefault="0065166D" w:rsidP="0065166D">
      <w:r>
        <w:t>tab state, sum(usability)</w:t>
      </w:r>
    </w:p>
    <w:p w14:paraId="32D37B3E" w14:textId="77777777" w:rsidR="0065166D" w:rsidRDefault="0065166D" w:rsidP="0065166D"/>
    <w:p w14:paraId="762BB8D6" w14:textId="77777777" w:rsidR="0065166D" w:rsidRDefault="0065166D" w:rsidP="0065166D">
      <w:r>
        <w:t>egen norm_usability=std(usability)</w:t>
      </w:r>
    </w:p>
    <w:p w14:paraId="065ED63E" w14:textId="77777777" w:rsidR="0065166D" w:rsidRDefault="0065166D" w:rsidP="0065166D"/>
    <w:p w14:paraId="7F4DBC98" w14:textId="77777777" w:rsidR="0065166D" w:rsidRDefault="0065166D" w:rsidP="0065166D">
      <w:r>
        <w:t>egen total_usability_norm=rowtotal(norm_usability)</w:t>
      </w:r>
    </w:p>
    <w:p w14:paraId="64491CA3" w14:textId="77777777" w:rsidR="0065166D" w:rsidRDefault="0065166D" w:rsidP="0065166D"/>
    <w:p w14:paraId="63DC7826" w14:textId="77777777" w:rsidR="0065166D" w:rsidRDefault="0065166D" w:rsidP="0065166D">
      <w:r>
        <w:t>egen usability_index=std(total_usability_norm)</w:t>
      </w:r>
    </w:p>
    <w:p w14:paraId="1BFA28F7" w14:textId="77777777" w:rsidR="0065166D" w:rsidRDefault="0065166D" w:rsidP="0065166D"/>
    <w:p w14:paraId="6702596E" w14:textId="77777777" w:rsidR="0065166D" w:rsidRDefault="0065166D" w:rsidP="0065166D">
      <w:r>
        <w:t>// When did they receive the OC</w:t>
      </w:r>
    </w:p>
    <w:p w14:paraId="602DB8A9" w14:textId="77777777" w:rsidR="0065166D" w:rsidRDefault="0065166D" w:rsidP="0065166D">
      <w:r>
        <w:t>tab a1</w:t>
      </w:r>
    </w:p>
    <w:p w14:paraId="55121438" w14:textId="77777777" w:rsidR="0065166D" w:rsidRDefault="0065166D" w:rsidP="0065166D">
      <w:r>
        <w:t>tab a1, nol</w:t>
      </w:r>
    </w:p>
    <w:p w14:paraId="319E869B" w14:textId="77777777" w:rsidR="0065166D" w:rsidRDefault="0065166D" w:rsidP="0065166D"/>
    <w:p w14:paraId="299EAF1E" w14:textId="77777777" w:rsidR="0065166D" w:rsidRDefault="0065166D" w:rsidP="0065166D">
      <w:r>
        <w:t>gen received_OC=(a1==1|a1==2)</w:t>
      </w:r>
    </w:p>
    <w:p w14:paraId="47B0DE53" w14:textId="77777777" w:rsidR="0065166D" w:rsidRDefault="0065166D" w:rsidP="0065166D"/>
    <w:p w14:paraId="674DFA7B" w14:textId="77777777" w:rsidR="0065166D" w:rsidRDefault="0065166D" w:rsidP="0065166D">
      <w:r>
        <w:t>tab a4</w:t>
      </w:r>
    </w:p>
    <w:p w14:paraId="358F22D7" w14:textId="77777777" w:rsidR="0065166D" w:rsidRDefault="0065166D" w:rsidP="0065166D"/>
    <w:p w14:paraId="4F3869FF" w14:textId="77777777" w:rsidR="0065166D" w:rsidRDefault="0065166D" w:rsidP="0065166D">
      <w:r>
        <w:t>gen utility_oc_2ndwave=oc/a4</w:t>
      </w:r>
    </w:p>
    <w:p w14:paraId="424737F3" w14:textId="77777777" w:rsidR="0065166D" w:rsidRDefault="0065166D" w:rsidP="0065166D"/>
    <w:p w14:paraId="413A36BA" w14:textId="77777777" w:rsidR="0065166D" w:rsidRDefault="0065166D" w:rsidP="0065166D">
      <w:r>
        <w:t>gen oxygen=oc+cylinder</w:t>
      </w:r>
    </w:p>
    <w:p w14:paraId="7152420D" w14:textId="77777777" w:rsidR="0065166D" w:rsidRDefault="0065166D" w:rsidP="0065166D"/>
    <w:p w14:paraId="7BBCEDAC" w14:textId="77777777" w:rsidR="0065166D" w:rsidRDefault="0065166D" w:rsidP="0065166D">
      <w:r>
        <w:t>gen share_oc=oc/oxygen</w:t>
      </w:r>
    </w:p>
    <w:p w14:paraId="19F6D08E" w14:textId="77777777" w:rsidR="0065166D" w:rsidRDefault="0065166D" w:rsidP="0065166D"/>
    <w:p w14:paraId="2CAB8ECF" w14:textId="77777777" w:rsidR="0065166D" w:rsidRDefault="0065166D" w:rsidP="0065166D">
      <w:r>
        <w:t>sum share_oc, de</w:t>
      </w:r>
    </w:p>
    <w:p w14:paraId="4C927005" w14:textId="77777777" w:rsidR="0065166D" w:rsidRDefault="0065166D" w:rsidP="0065166D"/>
    <w:p w14:paraId="28E03AF9" w14:textId="77777777" w:rsidR="0065166D" w:rsidRDefault="0065166D" w:rsidP="0065166D">
      <w:r>
        <w:t>gen utility_oxygen_2ndwave=oxygen/a4</w:t>
      </w:r>
    </w:p>
    <w:p w14:paraId="3D431D0D" w14:textId="77777777" w:rsidR="0065166D" w:rsidRDefault="0065166D" w:rsidP="0065166D"/>
    <w:p w14:paraId="52BE5736" w14:textId="77777777" w:rsidR="0065166D" w:rsidRDefault="0065166D" w:rsidP="0065166D">
      <w:r>
        <w:t>gen utility_oc_postwave=oc/a6</w:t>
      </w:r>
    </w:p>
    <w:p w14:paraId="6B248423" w14:textId="77777777" w:rsidR="0065166D" w:rsidRDefault="0065166D" w:rsidP="0065166D"/>
    <w:p w14:paraId="72EE2487" w14:textId="77777777" w:rsidR="0065166D" w:rsidRDefault="0065166D" w:rsidP="0065166D">
      <w:r>
        <w:t>gen utility_oxygen_postwave=oxygen/a6</w:t>
      </w:r>
    </w:p>
    <w:p w14:paraId="34FC4BF3" w14:textId="77777777" w:rsidR="0065166D" w:rsidRDefault="0065166D" w:rsidP="0065166D"/>
    <w:p w14:paraId="4DFA7B53" w14:textId="77777777" w:rsidR="0065166D" w:rsidRDefault="0065166D" w:rsidP="0065166D">
      <w:r>
        <w:t>gen surplus_oxygen=1 if utility_oxygen_2ndwave&gt;=1</w:t>
      </w:r>
    </w:p>
    <w:p w14:paraId="1D59F506" w14:textId="77777777" w:rsidR="0065166D" w:rsidRDefault="0065166D" w:rsidP="0065166D">
      <w:r>
        <w:t>replace surplus_oxygen=0 if utility_oxygen_2ndwave&lt;1</w:t>
      </w:r>
    </w:p>
    <w:p w14:paraId="1F19A0CD" w14:textId="77777777" w:rsidR="0065166D" w:rsidRDefault="0065166D" w:rsidP="0065166D"/>
    <w:p w14:paraId="353AA619" w14:textId="77777777" w:rsidR="0065166D" w:rsidRDefault="0065166D" w:rsidP="0065166D">
      <w:r>
        <w:t>encode o6, gen(facility_type)</w:t>
      </w:r>
    </w:p>
    <w:p w14:paraId="2602EDD1" w14:textId="77777777" w:rsidR="0065166D" w:rsidRDefault="0065166D" w:rsidP="0065166D"/>
    <w:p w14:paraId="596A3182" w14:textId="77777777" w:rsidR="0065166D" w:rsidRDefault="0065166D" w:rsidP="0065166D">
      <w:r>
        <w:t>gen govt_hospital=(facility_type==2)</w:t>
      </w:r>
    </w:p>
    <w:p w14:paraId="59FA261C" w14:textId="77777777" w:rsidR="0065166D" w:rsidRDefault="0065166D" w:rsidP="0065166D"/>
    <w:p w14:paraId="6C94F0DD" w14:textId="77777777" w:rsidR="0065166D" w:rsidRDefault="0065166D" w:rsidP="0065166D">
      <w:r>
        <w:t>gen phc_chc=(facility_type==3)</w:t>
      </w:r>
    </w:p>
    <w:p w14:paraId="28E92F52" w14:textId="77777777" w:rsidR="0065166D" w:rsidRDefault="0065166D" w:rsidP="0065166D"/>
    <w:p w14:paraId="14C918F6" w14:textId="77777777" w:rsidR="0065166D" w:rsidRDefault="0065166D" w:rsidP="0065166D">
      <w:r>
        <w:t>sum a8, de</w:t>
      </w:r>
    </w:p>
    <w:p w14:paraId="01CF4361" w14:textId="77777777" w:rsidR="0065166D" w:rsidRDefault="0065166D" w:rsidP="0065166D"/>
    <w:p w14:paraId="07588196" w14:textId="77777777" w:rsidR="0065166D" w:rsidRDefault="0065166D" w:rsidP="0065166D">
      <w:r>
        <w:t>gen belowaverage_technicians=1 if a8&lt;r(mean)</w:t>
      </w:r>
    </w:p>
    <w:p w14:paraId="69700473" w14:textId="77777777" w:rsidR="0065166D" w:rsidRDefault="0065166D" w:rsidP="0065166D">
      <w:r>
        <w:t>replace belowaverage_technicians=0 if a8&gt;=r(mean)</w:t>
      </w:r>
    </w:p>
    <w:p w14:paraId="0967A004" w14:textId="77777777" w:rsidR="0065166D" w:rsidRDefault="0065166D" w:rsidP="0065166D"/>
    <w:p w14:paraId="67726163" w14:textId="77777777" w:rsidR="0065166D" w:rsidRDefault="0065166D" w:rsidP="0065166D">
      <w:r>
        <w:t>sum a11, de</w:t>
      </w:r>
    </w:p>
    <w:p w14:paraId="2A0F0C0D" w14:textId="77777777" w:rsidR="0065166D" w:rsidRDefault="0065166D" w:rsidP="0065166D">
      <w:r>
        <w:t>gen belowaverage_treat_patients=1 if a11&lt;r(mean)</w:t>
      </w:r>
    </w:p>
    <w:p w14:paraId="1E4E1695" w14:textId="77777777" w:rsidR="0065166D" w:rsidRDefault="0065166D" w:rsidP="0065166D">
      <w:r>
        <w:t>replace belowaverage_treat_patients=0 if a11&gt;=r(mean)</w:t>
      </w:r>
    </w:p>
    <w:p w14:paraId="34C50D06" w14:textId="77777777" w:rsidR="0065166D" w:rsidRDefault="0065166D" w:rsidP="0065166D"/>
    <w:p w14:paraId="0691702E" w14:textId="77777777" w:rsidR="0065166D" w:rsidRDefault="0065166D" w:rsidP="0065166D">
      <w:r>
        <w:t>sum a12, de</w:t>
      </w:r>
    </w:p>
    <w:p w14:paraId="148955C0" w14:textId="77777777" w:rsidR="0065166D" w:rsidRDefault="0065166D" w:rsidP="0065166D">
      <w:r>
        <w:t>gen belowaverage_admit_patients=1 if a11&lt;r(mean)</w:t>
      </w:r>
    </w:p>
    <w:p w14:paraId="73AB73B3" w14:textId="77777777" w:rsidR="0065166D" w:rsidRDefault="0065166D" w:rsidP="0065166D">
      <w:r>
        <w:lastRenderedPageBreak/>
        <w:t>replace belowaverage_admit_patients=0 if a11&gt;=r(mean)</w:t>
      </w:r>
    </w:p>
    <w:p w14:paraId="138288C6" w14:textId="77777777" w:rsidR="0065166D" w:rsidRDefault="0065166D" w:rsidP="0065166D"/>
    <w:p w14:paraId="11C5D964" w14:textId="77777777" w:rsidR="0065166D" w:rsidRDefault="0065166D" w:rsidP="0065166D">
      <w:r>
        <w:t>label var belowaverage_treat_patients "Patients treated during second wave of COVID"</w:t>
      </w:r>
    </w:p>
    <w:p w14:paraId="6E31936A" w14:textId="77777777" w:rsidR="0065166D" w:rsidRDefault="0065166D" w:rsidP="0065166D">
      <w:r>
        <w:t>label var belowaverage_admit_patients "Patients that could be admitted without additional oxygen"</w:t>
      </w:r>
    </w:p>
    <w:p w14:paraId="7EF12B49" w14:textId="77777777" w:rsidR="0065166D" w:rsidRDefault="0065166D" w:rsidP="0065166D"/>
    <w:p w14:paraId="05169160" w14:textId="77777777" w:rsidR="0065166D" w:rsidRDefault="0065166D" w:rsidP="0065166D">
      <w:r>
        <w:t>tab a10</w:t>
      </w:r>
    </w:p>
    <w:p w14:paraId="4DD3BB1C" w14:textId="77777777" w:rsidR="0065166D" w:rsidRDefault="0065166D" w:rsidP="0065166D"/>
    <w:p w14:paraId="4EBDF398" w14:textId="77777777" w:rsidR="0065166D" w:rsidRDefault="0065166D" w:rsidP="0065166D">
      <w:r>
        <w:t>gen Facility=1 if facility_type==2</w:t>
      </w:r>
    </w:p>
    <w:p w14:paraId="6836E090" w14:textId="77777777" w:rsidR="0065166D" w:rsidRDefault="0065166D" w:rsidP="0065166D">
      <w:r>
        <w:t>replace Facility=2 if facility_type==3</w:t>
      </w:r>
    </w:p>
    <w:p w14:paraId="1C51E60E" w14:textId="77777777" w:rsidR="0065166D" w:rsidRDefault="0065166D" w:rsidP="0065166D">
      <w:r>
        <w:t>replace Facility=0 if facility_type!=. &amp; Facility==.</w:t>
      </w:r>
    </w:p>
    <w:p w14:paraId="0CF37697" w14:textId="77777777" w:rsidR="0065166D" w:rsidRDefault="0065166D" w:rsidP="0065166D">
      <w:r>
        <w:t>label def facility 0 "Other types" 1 "Government Hospital" 2 "Government-PHC/CHC"</w:t>
      </w:r>
    </w:p>
    <w:p w14:paraId="7319279D" w14:textId="77777777" w:rsidR="0065166D" w:rsidRDefault="0065166D" w:rsidP="0065166D">
      <w:r>
        <w:t>label val Facility facility</w:t>
      </w:r>
    </w:p>
    <w:p w14:paraId="2711AB0C" w14:textId="77777777" w:rsidR="0065166D" w:rsidRDefault="0065166D" w:rsidP="0065166D"/>
    <w:p w14:paraId="6BDBAC52" w14:textId="77777777" w:rsidR="0065166D" w:rsidRDefault="0065166D" w:rsidP="0065166D">
      <w:r>
        <w:t>gen workload_oxygen_admin=oxygen/a8</w:t>
      </w:r>
    </w:p>
    <w:p w14:paraId="656EB222" w14:textId="77777777" w:rsidR="0065166D" w:rsidRDefault="0065166D" w:rsidP="0065166D"/>
    <w:p w14:paraId="62B4B55D" w14:textId="77777777" w:rsidR="0065166D" w:rsidRDefault="0065166D" w:rsidP="0065166D"/>
    <w:p w14:paraId="499EAA05" w14:textId="77777777" w:rsidR="0065166D" w:rsidRDefault="0065166D" w:rsidP="0065166D">
      <w:r>
        <w:t>****************************************************************</w:t>
      </w:r>
    </w:p>
    <w:p w14:paraId="66ED579B" w14:textId="77777777" w:rsidR="0065166D" w:rsidRDefault="0065166D" w:rsidP="0065166D"/>
    <w:p w14:paraId="3A46D4B0" w14:textId="77777777" w:rsidR="0065166D" w:rsidRDefault="0065166D" w:rsidP="0065166D">
      <w:r>
        <w:t>gen oxygen_demand_met_1=1 if a5&gt;3</w:t>
      </w:r>
    </w:p>
    <w:p w14:paraId="4A5A35AF" w14:textId="77777777" w:rsidR="0065166D" w:rsidRDefault="0065166D" w:rsidP="0065166D">
      <w:r>
        <w:t>replace oxygen_demand_met_1=0 if a5&lt;=3</w:t>
      </w:r>
    </w:p>
    <w:p w14:paraId="01CA5AF0" w14:textId="77777777" w:rsidR="0065166D" w:rsidRDefault="0065166D" w:rsidP="0065166D"/>
    <w:p w14:paraId="4B0F4CEE" w14:textId="77777777" w:rsidR="0065166D" w:rsidRDefault="0065166D" w:rsidP="0065166D">
      <w:r>
        <w:t>//C1 and C2</w:t>
      </w:r>
    </w:p>
    <w:p w14:paraId="25071298" w14:textId="77777777" w:rsidR="0065166D" w:rsidRDefault="0065166D" w:rsidP="0065166D"/>
    <w:p w14:paraId="1B610A51" w14:textId="77777777" w:rsidR="0065166D" w:rsidRDefault="0065166D" w:rsidP="0065166D">
      <w:r>
        <w:t>tab c2</w:t>
      </w:r>
    </w:p>
    <w:p w14:paraId="74D588A2" w14:textId="77777777" w:rsidR="0065166D" w:rsidRDefault="0065166D" w:rsidP="0065166D">
      <w:r>
        <w:t>gen water_available=(c2==3)</w:t>
      </w:r>
    </w:p>
    <w:p w14:paraId="3EE7AC6F" w14:textId="77777777" w:rsidR="0065166D" w:rsidRDefault="0065166D" w:rsidP="0065166D"/>
    <w:p w14:paraId="58CEE248" w14:textId="77777777" w:rsidR="0065166D" w:rsidRDefault="0065166D" w:rsidP="0065166D">
      <w:r>
        <w:t>tab c1</w:t>
      </w:r>
    </w:p>
    <w:p w14:paraId="13CBDAB2" w14:textId="77777777" w:rsidR="0065166D" w:rsidRDefault="0065166D" w:rsidP="0065166D">
      <w:r>
        <w:t>gen electricity_available=(c1==3)</w:t>
      </w:r>
    </w:p>
    <w:p w14:paraId="0E919FC8" w14:textId="77777777" w:rsidR="0065166D" w:rsidRDefault="0065166D" w:rsidP="0065166D"/>
    <w:p w14:paraId="03AB6937" w14:textId="77777777" w:rsidR="0065166D" w:rsidRDefault="0065166D" w:rsidP="0065166D"/>
    <w:p w14:paraId="61F0273D" w14:textId="77777777" w:rsidR="0065166D" w:rsidRDefault="0065166D" w:rsidP="0065166D">
      <w:r>
        <w:t>//Bivariate graphs</w:t>
      </w:r>
    </w:p>
    <w:p w14:paraId="551E3B35" w14:textId="77777777" w:rsidR="0065166D" w:rsidRDefault="0065166D" w:rsidP="0065166D"/>
    <w:p w14:paraId="03D23740" w14:textId="77777777" w:rsidR="0065166D" w:rsidRDefault="0065166D" w:rsidP="0065166D">
      <w:r>
        <w:t>// Outcomes - a10, a5 (oxygen_demand_met), d2, surplus_oxygen - divide this by usability and utility</w:t>
      </w:r>
    </w:p>
    <w:p w14:paraId="329E414E" w14:textId="77777777" w:rsidR="0065166D" w:rsidRDefault="0065166D" w:rsidP="0065166D"/>
    <w:p w14:paraId="7C3C29DE" w14:textId="77777777" w:rsidR="0065166D" w:rsidRDefault="0065166D" w:rsidP="0065166D">
      <w:r>
        <w:t>//Impact of OCs and cylinders on covid response (Short-run)</w:t>
      </w:r>
    </w:p>
    <w:p w14:paraId="2B1F365E" w14:textId="77777777" w:rsidR="0065166D" w:rsidRDefault="0065166D" w:rsidP="0065166D"/>
    <w:p w14:paraId="67756C6B" w14:textId="77777777" w:rsidR="0065166D" w:rsidRDefault="0065166D" w:rsidP="0065166D">
      <w:r>
        <w:t>preserve</w:t>
      </w:r>
    </w:p>
    <w:p w14:paraId="1ECD2E86" w14:textId="77777777" w:rsidR="0065166D" w:rsidRDefault="0065166D" w:rsidP="0065166D"/>
    <w:p w14:paraId="407E8280" w14:textId="77777777" w:rsidR="0065166D" w:rsidRDefault="0065166D" w:rsidP="0065166D">
      <w:r>
        <w:t>ren technician_available_timely C3</w:t>
      </w:r>
    </w:p>
    <w:p w14:paraId="50614EB4" w14:textId="77777777" w:rsidR="0065166D" w:rsidRDefault="0065166D" w:rsidP="0065166D">
      <w:r>
        <w:t>ren sufficient_hygiene_maintenance C4</w:t>
      </w:r>
    </w:p>
    <w:p w14:paraId="40151FF0" w14:textId="77777777" w:rsidR="0065166D" w:rsidRDefault="0065166D" w:rsidP="0065166D">
      <w:r>
        <w:t>ren adequate_storage_facilities C5</w:t>
      </w:r>
    </w:p>
    <w:p w14:paraId="05771E25" w14:textId="77777777" w:rsidR="0065166D" w:rsidRDefault="0065166D" w:rsidP="0065166D"/>
    <w:p w14:paraId="45CC30C1" w14:textId="77777777" w:rsidR="0065166D" w:rsidRDefault="0065166D" w:rsidP="0065166D">
      <w:r>
        <w:t>gen A9= a9</w:t>
      </w:r>
    </w:p>
    <w:p w14:paraId="4577489C" w14:textId="77777777" w:rsidR="0065166D" w:rsidRDefault="0065166D" w:rsidP="0065166D">
      <w:r>
        <w:t>label var A9 "Increase in oxygen administrators"</w:t>
      </w:r>
    </w:p>
    <w:p w14:paraId="0C29631D" w14:textId="77777777" w:rsidR="0065166D" w:rsidRDefault="0065166D" w:rsidP="0065166D">
      <w:r>
        <w:t>label var C3 "Timely availability of technician"</w:t>
      </w:r>
    </w:p>
    <w:p w14:paraId="2ACC0C3B" w14:textId="77777777" w:rsidR="0065166D" w:rsidRDefault="0065166D" w:rsidP="0065166D">
      <w:r>
        <w:t>label var C4 "Hygiene maintained sufficiently"</w:t>
      </w:r>
    </w:p>
    <w:p w14:paraId="70FDEBDA" w14:textId="77777777" w:rsidR="0065166D" w:rsidRDefault="0065166D" w:rsidP="0065166D">
      <w:r>
        <w:t>label var C5 "Adequate storage facilities"</w:t>
      </w:r>
    </w:p>
    <w:p w14:paraId="584E01C8" w14:textId="77777777" w:rsidR="0065166D" w:rsidRDefault="0065166D" w:rsidP="0065166D">
      <w:r>
        <w:t>label var oxygen "Availability of oxygen (OCs+Cylinders)"</w:t>
      </w:r>
    </w:p>
    <w:p w14:paraId="43A72B99" w14:textId="77777777" w:rsidR="0065166D" w:rsidRDefault="0065166D" w:rsidP="0065166D">
      <w:r>
        <w:t>label var received_OC "OCs received before or during 2nd wave"</w:t>
      </w:r>
    </w:p>
    <w:p w14:paraId="7F407388" w14:textId="77777777" w:rsidR="0065166D" w:rsidRDefault="0065166D" w:rsidP="0065166D">
      <w:r>
        <w:t>label var district_cases "Hospitals in districts with more than 50,000 cases"</w:t>
      </w:r>
    </w:p>
    <w:p w14:paraId="669D1846" w14:textId="77777777" w:rsidR="0065166D" w:rsidRDefault="0065166D" w:rsidP="0065166D">
      <w:r>
        <w:t>label var water_available "Access to distilled/ filtered water"</w:t>
      </w:r>
    </w:p>
    <w:p w14:paraId="33B9169D" w14:textId="77777777" w:rsidR="0065166D" w:rsidRDefault="0065166D" w:rsidP="0065166D">
      <w:r>
        <w:t>label var electricity_available "Sufficient number of electric outlets"</w:t>
      </w:r>
    </w:p>
    <w:p w14:paraId="5EA54F10" w14:textId="77777777" w:rsidR="0065166D" w:rsidRDefault="0065166D" w:rsidP="0065166D"/>
    <w:p w14:paraId="06D70457" w14:textId="77777777" w:rsidR="0065166D" w:rsidRDefault="0065166D" w:rsidP="0065166D"/>
    <w:p w14:paraId="01CE23D3" w14:textId="77777777" w:rsidR="0065166D" w:rsidRDefault="0065166D" w:rsidP="0065166D">
      <w:r>
        <w:t xml:space="preserve">foreach var in Rural oxygen A9 C3 C4 C5 state mean_patient_duringwave received_OC district_cases water_available electricity_available{ </w:t>
      </w:r>
    </w:p>
    <w:p w14:paraId="5C40FB31" w14:textId="77777777" w:rsidR="0065166D" w:rsidRDefault="0065166D" w:rsidP="0065166D"/>
    <w:p w14:paraId="43F160B8" w14:textId="77777777" w:rsidR="0065166D" w:rsidRDefault="0065166D" w:rsidP="0065166D">
      <w:r>
        <w:t>qui eststo `var': logistic a10_2 `var' , vce(cluster state)</w:t>
      </w:r>
    </w:p>
    <w:p w14:paraId="1E183C20" w14:textId="77777777" w:rsidR="0065166D" w:rsidRDefault="0065166D" w:rsidP="0065166D"/>
    <w:p w14:paraId="22C763D4" w14:textId="77777777" w:rsidR="0065166D" w:rsidRDefault="0065166D" w:rsidP="0065166D">
      <w:r>
        <w:t>}</w:t>
      </w:r>
    </w:p>
    <w:p w14:paraId="564D8B70" w14:textId="77777777" w:rsidR="0065166D" w:rsidRDefault="0065166D" w:rsidP="0065166D"/>
    <w:p w14:paraId="77EB3634" w14:textId="77777777" w:rsidR="0065166D" w:rsidRDefault="0065166D" w:rsidP="0065166D">
      <w:r>
        <w:t>qui eststo Facility: logistic a10_2 i.Facility, vce(cluster state)</w:t>
      </w:r>
    </w:p>
    <w:p w14:paraId="158B6606" w14:textId="77777777" w:rsidR="0065166D" w:rsidRDefault="0065166D" w:rsidP="0065166D"/>
    <w:p w14:paraId="1FD5B4D8" w14:textId="77777777" w:rsidR="0065166D" w:rsidRDefault="0065166D" w:rsidP="0065166D">
      <w:r>
        <w:t>coefplot (Rural\Facility\oxygen\A9\electricity_available\water_available\C3\C4\C5\mean_patient_duringwave\received_OC\district_cases, label(bivariate)), drop(_cons) yscale(alternate) eform xline(1) mlabposition(1) mlabgap(*2) mlabel("{it:p} = " + string(@pval,"%9.3f")) name(a10_2)</w:t>
      </w:r>
    </w:p>
    <w:p w14:paraId="648792F1" w14:textId="77777777" w:rsidR="0065166D" w:rsidRDefault="0065166D" w:rsidP="0065166D"/>
    <w:p w14:paraId="401D048A" w14:textId="77777777" w:rsidR="0065166D" w:rsidRDefault="0065166D" w:rsidP="0065166D"/>
    <w:p w14:paraId="3443E592" w14:textId="77777777" w:rsidR="0065166D" w:rsidRDefault="0065166D" w:rsidP="0065166D">
      <w:r>
        <w:t>restore</w:t>
      </w:r>
    </w:p>
    <w:p w14:paraId="2BCAD7CD" w14:textId="77777777" w:rsidR="0065166D" w:rsidRDefault="0065166D" w:rsidP="0065166D"/>
    <w:p w14:paraId="1FC58B12" w14:textId="77777777" w:rsidR="0065166D" w:rsidRDefault="0065166D" w:rsidP="0065166D">
      <w:r>
        <w:t>//Impact of OCs and cylinders on covid response (Long-run)</w:t>
      </w:r>
    </w:p>
    <w:p w14:paraId="787502D5" w14:textId="77777777" w:rsidR="0065166D" w:rsidRDefault="0065166D" w:rsidP="0065166D">
      <w:r>
        <w:t>preserve</w:t>
      </w:r>
    </w:p>
    <w:p w14:paraId="3BFAA8A7" w14:textId="77777777" w:rsidR="0065166D" w:rsidRDefault="0065166D" w:rsidP="0065166D"/>
    <w:p w14:paraId="1A24F180" w14:textId="77777777" w:rsidR="0065166D" w:rsidRDefault="0065166D" w:rsidP="0065166D">
      <w:r>
        <w:t>ren technician_available_timely C3</w:t>
      </w:r>
    </w:p>
    <w:p w14:paraId="16518562" w14:textId="77777777" w:rsidR="0065166D" w:rsidRDefault="0065166D" w:rsidP="0065166D">
      <w:r>
        <w:t>ren sufficient_hygiene_maintenance C4</w:t>
      </w:r>
    </w:p>
    <w:p w14:paraId="5076B7D3" w14:textId="77777777" w:rsidR="0065166D" w:rsidRDefault="0065166D" w:rsidP="0065166D">
      <w:r>
        <w:t>ren adequate_storage_facilities C5</w:t>
      </w:r>
    </w:p>
    <w:p w14:paraId="7576EE78" w14:textId="77777777" w:rsidR="0065166D" w:rsidRDefault="0065166D" w:rsidP="0065166D"/>
    <w:p w14:paraId="6EA7631C" w14:textId="77777777" w:rsidR="0065166D" w:rsidRDefault="0065166D" w:rsidP="0065166D">
      <w:r>
        <w:t>gen A9= a9</w:t>
      </w:r>
    </w:p>
    <w:p w14:paraId="26920A35" w14:textId="77777777" w:rsidR="0065166D" w:rsidRDefault="0065166D" w:rsidP="0065166D">
      <w:r>
        <w:t>label var A9 "Increase in oxygen administrators"</w:t>
      </w:r>
    </w:p>
    <w:p w14:paraId="4B9E4F6C" w14:textId="77777777" w:rsidR="0065166D" w:rsidRDefault="0065166D" w:rsidP="0065166D">
      <w:r>
        <w:t>label var C3 "Timely availability of technician"</w:t>
      </w:r>
    </w:p>
    <w:p w14:paraId="1359B69B" w14:textId="77777777" w:rsidR="0065166D" w:rsidRDefault="0065166D" w:rsidP="0065166D">
      <w:r>
        <w:t>label var C4 "Hygiene maintained sufficiently"</w:t>
      </w:r>
    </w:p>
    <w:p w14:paraId="73BF2003" w14:textId="77777777" w:rsidR="0065166D" w:rsidRDefault="0065166D" w:rsidP="0065166D">
      <w:r>
        <w:t>label var C5 "Adequate storage facilities"</w:t>
      </w:r>
    </w:p>
    <w:p w14:paraId="063C0CC7" w14:textId="77777777" w:rsidR="0065166D" w:rsidRDefault="0065166D" w:rsidP="0065166D">
      <w:r>
        <w:t>label var oxygen "Availability of oxygen (OCs+Cylinders)"</w:t>
      </w:r>
    </w:p>
    <w:p w14:paraId="48C2E12B" w14:textId="77777777" w:rsidR="0065166D" w:rsidRDefault="0065166D" w:rsidP="0065166D">
      <w:r>
        <w:t>label var received_OC "OCs received before or during 2nd wave"</w:t>
      </w:r>
    </w:p>
    <w:p w14:paraId="77451545" w14:textId="77777777" w:rsidR="0065166D" w:rsidRDefault="0065166D" w:rsidP="0065166D">
      <w:r>
        <w:t>label var district_cases "Hospitals in districts with more than 50,000 cases"</w:t>
      </w:r>
    </w:p>
    <w:p w14:paraId="304DF26D" w14:textId="77777777" w:rsidR="0065166D" w:rsidRDefault="0065166D" w:rsidP="0065166D">
      <w:r>
        <w:t>label var water_available "Access to distilled/ filtered water"</w:t>
      </w:r>
    </w:p>
    <w:p w14:paraId="395A0AE7" w14:textId="77777777" w:rsidR="0065166D" w:rsidRDefault="0065166D" w:rsidP="0065166D">
      <w:r>
        <w:t>label var electricity_available "Sufficient number of electric outlets"</w:t>
      </w:r>
    </w:p>
    <w:p w14:paraId="4E610873" w14:textId="77777777" w:rsidR="0065166D" w:rsidRDefault="0065166D" w:rsidP="0065166D"/>
    <w:p w14:paraId="7B8DF705" w14:textId="77777777" w:rsidR="0065166D" w:rsidRDefault="0065166D" w:rsidP="0065166D">
      <w:r>
        <w:t>forval i=3/4{</w:t>
      </w:r>
    </w:p>
    <w:p w14:paraId="104A7374" w14:textId="77777777" w:rsidR="0065166D" w:rsidRDefault="0065166D" w:rsidP="0065166D"/>
    <w:p w14:paraId="133BEDB4" w14:textId="77777777" w:rsidR="0065166D" w:rsidRDefault="0065166D" w:rsidP="0065166D">
      <w:r>
        <w:t xml:space="preserve">foreach var in Rural oxygen A9 C3 C4 C5 state mean_patient_duringwave received_OC district_cases water_available electricity_available{ </w:t>
      </w:r>
    </w:p>
    <w:p w14:paraId="7D1ACD95" w14:textId="77777777" w:rsidR="0065166D" w:rsidRDefault="0065166D" w:rsidP="0065166D"/>
    <w:p w14:paraId="084DBA01" w14:textId="77777777" w:rsidR="0065166D" w:rsidRDefault="0065166D" w:rsidP="0065166D">
      <w:r>
        <w:lastRenderedPageBreak/>
        <w:t>qui eststo `var': logistic d2_`i' `var', vce(cluster state)</w:t>
      </w:r>
    </w:p>
    <w:p w14:paraId="28E568FE" w14:textId="77777777" w:rsidR="0065166D" w:rsidRDefault="0065166D" w:rsidP="0065166D"/>
    <w:p w14:paraId="03F9ADB2" w14:textId="77777777" w:rsidR="0065166D" w:rsidRDefault="0065166D" w:rsidP="0065166D">
      <w:r>
        <w:t>}</w:t>
      </w:r>
    </w:p>
    <w:p w14:paraId="1C893BD7" w14:textId="77777777" w:rsidR="0065166D" w:rsidRDefault="0065166D" w:rsidP="0065166D"/>
    <w:p w14:paraId="57C96718" w14:textId="77777777" w:rsidR="0065166D" w:rsidRDefault="0065166D" w:rsidP="0065166D">
      <w:r>
        <w:t>qui eststo Facility: logistic d2_`i' i.Facility, vce(cluster state)</w:t>
      </w:r>
    </w:p>
    <w:p w14:paraId="6484E234" w14:textId="77777777" w:rsidR="0065166D" w:rsidRDefault="0065166D" w:rsidP="0065166D"/>
    <w:p w14:paraId="58E6C09A" w14:textId="77777777" w:rsidR="0065166D" w:rsidRDefault="0065166D" w:rsidP="0065166D">
      <w:r>
        <w:t>coefplot (Rural\Facility\oxygen\A9\electricity_available\water_available\C3\C4\C5\mean_patient_duringwave\received_OC\district_cases, label(bivariate)), drop(_cons) eform xline(1) mlabposition(1) mlabgap(*2) mlabel("{it:p} = " + string(@pval,"%9.3f")) yscale(alternate) name(d2_1_`i')</w:t>
      </w:r>
    </w:p>
    <w:p w14:paraId="2777BA60" w14:textId="77777777" w:rsidR="0065166D" w:rsidRDefault="0065166D" w:rsidP="0065166D">
      <w:r>
        <w:t xml:space="preserve">   </w:t>
      </w:r>
    </w:p>
    <w:p w14:paraId="3735B3F7" w14:textId="77777777" w:rsidR="0065166D" w:rsidRDefault="0065166D" w:rsidP="0065166D">
      <w:r>
        <w:t>}</w:t>
      </w:r>
    </w:p>
    <w:p w14:paraId="2245E253" w14:textId="77777777" w:rsidR="0065166D" w:rsidRDefault="0065166D" w:rsidP="0065166D"/>
    <w:p w14:paraId="6E084A97" w14:textId="77777777" w:rsidR="0065166D" w:rsidRDefault="0065166D" w:rsidP="0065166D">
      <w:r>
        <w:t>restore</w:t>
      </w:r>
    </w:p>
    <w:p w14:paraId="4F2264C9" w14:textId="77777777" w:rsidR="0065166D" w:rsidRDefault="0065166D" w:rsidP="0065166D"/>
    <w:p w14:paraId="75815C71" w14:textId="77777777" w:rsidR="0065166D" w:rsidRDefault="0065166D" w:rsidP="0065166D">
      <w:r>
        <w:t>//Oxygen demand met</w:t>
      </w:r>
    </w:p>
    <w:p w14:paraId="7EC44AB1" w14:textId="77777777" w:rsidR="0065166D" w:rsidRDefault="0065166D" w:rsidP="0065166D">
      <w:r>
        <w:t>preserve</w:t>
      </w:r>
    </w:p>
    <w:p w14:paraId="4B725B04" w14:textId="77777777" w:rsidR="0065166D" w:rsidRDefault="0065166D" w:rsidP="0065166D"/>
    <w:p w14:paraId="7D1A85E3" w14:textId="77777777" w:rsidR="0065166D" w:rsidRDefault="0065166D" w:rsidP="0065166D">
      <w:r>
        <w:t>ren technician_available_timely C3</w:t>
      </w:r>
    </w:p>
    <w:p w14:paraId="7D8F42B5" w14:textId="77777777" w:rsidR="0065166D" w:rsidRDefault="0065166D" w:rsidP="0065166D">
      <w:r>
        <w:t>ren sufficient_hygiene_maintenance C4</w:t>
      </w:r>
    </w:p>
    <w:p w14:paraId="7BFF13A9" w14:textId="77777777" w:rsidR="0065166D" w:rsidRDefault="0065166D" w:rsidP="0065166D">
      <w:r>
        <w:t>ren adequate_storage_facilities C5</w:t>
      </w:r>
    </w:p>
    <w:p w14:paraId="03A2289E" w14:textId="77777777" w:rsidR="0065166D" w:rsidRDefault="0065166D" w:rsidP="0065166D"/>
    <w:p w14:paraId="7EFCF05D" w14:textId="77777777" w:rsidR="0065166D" w:rsidRDefault="0065166D" w:rsidP="0065166D">
      <w:r>
        <w:t>gen A9= a9</w:t>
      </w:r>
    </w:p>
    <w:p w14:paraId="489E1E1D" w14:textId="77777777" w:rsidR="0065166D" w:rsidRDefault="0065166D" w:rsidP="0065166D">
      <w:r>
        <w:t>label var A9 "Increase in oxygen administrators"</w:t>
      </w:r>
    </w:p>
    <w:p w14:paraId="74F621F6" w14:textId="77777777" w:rsidR="0065166D" w:rsidRDefault="0065166D" w:rsidP="0065166D">
      <w:r>
        <w:t>label var C3 "Timely availability of technician"</w:t>
      </w:r>
    </w:p>
    <w:p w14:paraId="2181DBFF" w14:textId="77777777" w:rsidR="0065166D" w:rsidRDefault="0065166D" w:rsidP="0065166D">
      <w:r>
        <w:t>label var C4 "Hygiene maintained sufficiently"</w:t>
      </w:r>
    </w:p>
    <w:p w14:paraId="0DE18268" w14:textId="77777777" w:rsidR="0065166D" w:rsidRDefault="0065166D" w:rsidP="0065166D">
      <w:r>
        <w:t>label var C5 "Adequate storage facilities"</w:t>
      </w:r>
    </w:p>
    <w:p w14:paraId="1F548F2C" w14:textId="77777777" w:rsidR="0065166D" w:rsidRDefault="0065166D" w:rsidP="0065166D">
      <w:r>
        <w:t>label var oxygen "Availability of oxygen (OCs+Cylinders)"</w:t>
      </w:r>
    </w:p>
    <w:p w14:paraId="0A055817" w14:textId="77777777" w:rsidR="0065166D" w:rsidRDefault="0065166D" w:rsidP="0065166D">
      <w:r>
        <w:t>label var received_OC "OCs received before or during 2nd wave"</w:t>
      </w:r>
    </w:p>
    <w:p w14:paraId="0A111A50" w14:textId="77777777" w:rsidR="0065166D" w:rsidRDefault="0065166D" w:rsidP="0065166D">
      <w:r>
        <w:t>label var district_cases "Hospitals in districts with more than 50,000 cases"</w:t>
      </w:r>
    </w:p>
    <w:p w14:paraId="4D2B2C21" w14:textId="77777777" w:rsidR="0065166D" w:rsidRDefault="0065166D" w:rsidP="0065166D">
      <w:r>
        <w:t>label var water_available "Access to distilled/ filtered water"</w:t>
      </w:r>
    </w:p>
    <w:p w14:paraId="0C48C941" w14:textId="77777777" w:rsidR="0065166D" w:rsidRDefault="0065166D" w:rsidP="0065166D">
      <w:r>
        <w:t>label var electricity_available "Sufficient number of electric outlets"</w:t>
      </w:r>
    </w:p>
    <w:p w14:paraId="5F5D7F3B" w14:textId="77777777" w:rsidR="0065166D" w:rsidRDefault="0065166D" w:rsidP="0065166D"/>
    <w:p w14:paraId="20E6D240" w14:textId="77777777" w:rsidR="0065166D" w:rsidRDefault="0065166D" w:rsidP="0065166D">
      <w:r>
        <w:t xml:space="preserve">foreach var in Rural oxygen A9 C3 C4 C5 state mean_patient_duringwave received_OC district_cases water_available electricity_available{ </w:t>
      </w:r>
    </w:p>
    <w:p w14:paraId="521CB698" w14:textId="77777777" w:rsidR="0065166D" w:rsidRDefault="0065166D" w:rsidP="0065166D"/>
    <w:p w14:paraId="3295BACA" w14:textId="77777777" w:rsidR="0065166D" w:rsidRDefault="0065166D" w:rsidP="0065166D">
      <w:r>
        <w:t>qui eststo `var': logistic oxygen_demand_met_1 `var', vce(cluster state)</w:t>
      </w:r>
    </w:p>
    <w:p w14:paraId="352B9B7E" w14:textId="77777777" w:rsidR="0065166D" w:rsidRDefault="0065166D" w:rsidP="0065166D"/>
    <w:p w14:paraId="64F90EE2" w14:textId="77777777" w:rsidR="0065166D" w:rsidRDefault="0065166D" w:rsidP="0065166D">
      <w:r>
        <w:t>}</w:t>
      </w:r>
    </w:p>
    <w:p w14:paraId="41BCD356" w14:textId="77777777" w:rsidR="0065166D" w:rsidRDefault="0065166D" w:rsidP="0065166D"/>
    <w:p w14:paraId="04045EEA" w14:textId="77777777" w:rsidR="0065166D" w:rsidRDefault="0065166D" w:rsidP="0065166D">
      <w:r>
        <w:t>qui eststo Facility: logistic oxygen_demand_met_1 i.Facility, vce(cluster state)</w:t>
      </w:r>
    </w:p>
    <w:p w14:paraId="36B9F43A" w14:textId="77777777" w:rsidR="0065166D" w:rsidRDefault="0065166D" w:rsidP="0065166D"/>
    <w:p w14:paraId="16DB17E9" w14:textId="77777777" w:rsidR="0065166D" w:rsidRDefault="0065166D" w:rsidP="0065166D">
      <w:r>
        <w:t>coefplot (Rural\Facility\oxygen\A9\\electricity_available\water_available\C3\C4\C5\mean_patient_duringwave\received_OC\district_cases, label(bivariate)), drop(_cons) eform xline(1) mlabposition(1) mlabgap(*2) mlabel("{it:p} = " + string(@pval,"%9.3f")) yscale(alternate) name(oxygen_demand_2)</w:t>
      </w:r>
    </w:p>
    <w:p w14:paraId="6E30FA04" w14:textId="77777777" w:rsidR="0065166D" w:rsidRDefault="0065166D" w:rsidP="0065166D">
      <w:r>
        <w:t xml:space="preserve">   </w:t>
      </w:r>
    </w:p>
    <w:p w14:paraId="67F46A61" w14:textId="77777777" w:rsidR="0065166D" w:rsidRDefault="0065166D" w:rsidP="0065166D"/>
    <w:p w14:paraId="26A2000E" w14:textId="77777777" w:rsidR="0065166D" w:rsidRDefault="0065166D" w:rsidP="0065166D">
      <w:r>
        <w:t>restore</w:t>
      </w:r>
    </w:p>
    <w:p w14:paraId="2FE8D362" w14:textId="77777777" w:rsidR="0065166D" w:rsidRDefault="0065166D" w:rsidP="0065166D"/>
    <w:p w14:paraId="12021638" w14:textId="77777777" w:rsidR="0065166D" w:rsidRDefault="0065166D" w:rsidP="0065166D">
      <w:r>
        <w:t>//Multivariate with all variables</w:t>
      </w:r>
    </w:p>
    <w:p w14:paraId="751B1DFC" w14:textId="77777777" w:rsidR="0065166D" w:rsidRDefault="0065166D" w:rsidP="0065166D"/>
    <w:p w14:paraId="2C5A3CDE" w14:textId="77777777" w:rsidR="0065166D" w:rsidRDefault="0065166D" w:rsidP="0065166D">
      <w:r>
        <w:t>//oxygen demand</w:t>
      </w:r>
    </w:p>
    <w:p w14:paraId="1CDDCEEB" w14:textId="77777777" w:rsidR="0065166D" w:rsidRDefault="0065166D" w:rsidP="0065166D"/>
    <w:p w14:paraId="0457BEAE" w14:textId="77777777" w:rsidR="0065166D" w:rsidRDefault="0065166D" w:rsidP="0065166D">
      <w:r>
        <w:t>preserve</w:t>
      </w:r>
    </w:p>
    <w:p w14:paraId="353ABA41" w14:textId="77777777" w:rsidR="0065166D" w:rsidRDefault="0065166D" w:rsidP="0065166D"/>
    <w:p w14:paraId="29082D6D" w14:textId="77777777" w:rsidR="0065166D" w:rsidRDefault="0065166D" w:rsidP="0065166D">
      <w:r>
        <w:t>ren technician_available_timely C3</w:t>
      </w:r>
    </w:p>
    <w:p w14:paraId="39C371F5" w14:textId="77777777" w:rsidR="0065166D" w:rsidRDefault="0065166D" w:rsidP="0065166D">
      <w:r>
        <w:t>ren sufficient_hygiene_maintenance C4</w:t>
      </w:r>
    </w:p>
    <w:p w14:paraId="19F7A929" w14:textId="77777777" w:rsidR="0065166D" w:rsidRDefault="0065166D" w:rsidP="0065166D">
      <w:r>
        <w:t>ren adequate_storage_facilities C5</w:t>
      </w:r>
    </w:p>
    <w:p w14:paraId="4D21459D" w14:textId="77777777" w:rsidR="0065166D" w:rsidRDefault="0065166D" w:rsidP="0065166D"/>
    <w:p w14:paraId="107868F6" w14:textId="77777777" w:rsidR="0065166D" w:rsidRDefault="0065166D" w:rsidP="0065166D">
      <w:r>
        <w:t>gen A9= a9</w:t>
      </w:r>
    </w:p>
    <w:p w14:paraId="765F5F6F" w14:textId="77777777" w:rsidR="0065166D" w:rsidRDefault="0065166D" w:rsidP="0065166D">
      <w:r>
        <w:t>label var A9 "Increase in oxygen administrators"</w:t>
      </w:r>
    </w:p>
    <w:p w14:paraId="43DD1CC3" w14:textId="77777777" w:rsidR="0065166D" w:rsidRDefault="0065166D" w:rsidP="0065166D">
      <w:r>
        <w:t>label var C3 "Timely availability of technician"</w:t>
      </w:r>
    </w:p>
    <w:p w14:paraId="14A52D00" w14:textId="77777777" w:rsidR="0065166D" w:rsidRDefault="0065166D" w:rsidP="0065166D">
      <w:r>
        <w:t>label var C4 "Hygiene maintained sufficiently"</w:t>
      </w:r>
    </w:p>
    <w:p w14:paraId="1FBC0968" w14:textId="77777777" w:rsidR="0065166D" w:rsidRDefault="0065166D" w:rsidP="0065166D">
      <w:r>
        <w:lastRenderedPageBreak/>
        <w:t>label var C5 "Adequate storage facilities"</w:t>
      </w:r>
    </w:p>
    <w:p w14:paraId="0BC19B4C" w14:textId="77777777" w:rsidR="0065166D" w:rsidRDefault="0065166D" w:rsidP="0065166D">
      <w:r>
        <w:t>label var oxygen "Availability of oxygen (OCs+Cylinders)"</w:t>
      </w:r>
    </w:p>
    <w:p w14:paraId="1D6F7526" w14:textId="77777777" w:rsidR="0065166D" w:rsidRDefault="0065166D" w:rsidP="0065166D">
      <w:r>
        <w:t>label var bed_count "Hospitals with more than 20 beds"</w:t>
      </w:r>
    </w:p>
    <w:p w14:paraId="57EDF1AB" w14:textId="77777777" w:rsidR="0065166D" w:rsidRDefault="0065166D" w:rsidP="0065166D">
      <w:r>
        <w:t>label var district_cases "Hospitals in districts with more than 50,000 cases"</w:t>
      </w:r>
    </w:p>
    <w:p w14:paraId="5E5D162B" w14:textId="77777777" w:rsidR="0065166D" w:rsidRDefault="0065166D" w:rsidP="0065166D"/>
    <w:p w14:paraId="342862C9" w14:textId="77777777" w:rsidR="0065166D" w:rsidRDefault="0065166D" w:rsidP="0065166D">
      <w:r>
        <w:t>logistic oxygen_demand_met C3 mean_patient_duringwave received_OC, vce(cluster state)</w:t>
      </w:r>
    </w:p>
    <w:p w14:paraId="0C6299D5" w14:textId="77777777" w:rsidR="0065166D" w:rsidRDefault="0065166D" w:rsidP="0065166D"/>
    <w:p w14:paraId="3DB42791" w14:textId="77777777" w:rsidR="0065166D" w:rsidRDefault="0065166D" w:rsidP="0065166D">
      <w:r>
        <w:t>restore</w:t>
      </w:r>
    </w:p>
    <w:p w14:paraId="435EBF71" w14:textId="77777777" w:rsidR="0065166D" w:rsidRDefault="0065166D" w:rsidP="0065166D"/>
    <w:p w14:paraId="24E31CC2" w14:textId="77777777" w:rsidR="0065166D" w:rsidRDefault="0065166D" w:rsidP="0065166D">
      <w:r>
        <w:t>// a10 variable</w:t>
      </w:r>
    </w:p>
    <w:p w14:paraId="37D2F5A0" w14:textId="77777777" w:rsidR="0065166D" w:rsidRDefault="0065166D" w:rsidP="0065166D"/>
    <w:p w14:paraId="3325C8FA" w14:textId="77777777" w:rsidR="0065166D" w:rsidRDefault="0065166D" w:rsidP="0065166D">
      <w:r>
        <w:t>preserve</w:t>
      </w:r>
    </w:p>
    <w:p w14:paraId="4B9BEE18" w14:textId="77777777" w:rsidR="0065166D" w:rsidRDefault="0065166D" w:rsidP="0065166D"/>
    <w:p w14:paraId="3809EF4D" w14:textId="77777777" w:rsidR="0065166D" w:rsidRDefault="0065166D" w:rsidP="0065166D">
      <w:r>
        <w:t>ren technician_available_timely C3</w:t>
      </w:r>
    </w:p>
    <w:p w14:paraId="702E3BFB" w14:textId="77777777" w:rsidR="0065166D" w:rsidRDefault="0065166D" w:rsidP="0065166D">
      <w:r>
        <w:t>ren sufficient_hygiene_maintenance C4</w:t>
      </w:r>
    </w:p>
    <w:p w14:paraId="38BFF250" w14:textId="77777777" w:rsidR="0065166D" w:rsidRDefault="0065166D" w:rsidP="0065166D">
      <w:r>
        <w:t>ren adequate_storage_facilities C5</w:t>
      </w:r>
    </w:p>
    <w:p w14:paraId="36BFB0B8" w14:textId="77777777" w:rsidR="0065166D" w:rsidRDefault="0065166D" w:rsidP="0065166D"/>
    <w:p w14:paraId="72EB4B85" w14:textId="77777777" w:rsidR="0065166D" w:rsidRDefault="0065166D" w:rsidP="0065166D">
      <w:r>
        <w:t>gen A9= a9</w:t>
      </w:r>
    </w:p>
    <w:p w14:paraId="47BD34DD" w14:textId="77777777" w:rsidR="0065166D" w:rsidRDefault="0065166D" w:rsidP="0065166D">
      <w:r>
        <w:t>label var A9 "Increase in oxygen administrators"</w:t>
      </w:r>
    </w:p>
    <w:p w14:paraId="40A1CC64" w14:textId="77777777" w:rsidR="0065166D" w:rsidRDefault="0065166D" w:rsidP="0065166D">
      <w:r>
        <w:t>label var C3 "Timely availability of technician"</w:t>
      </w:r>
    </w:p>
    <w:p w14:paraId="1A2AE475" w14:textId="77777777" w:rsidR="0065166D" w:rsidRDefault="0065166D" w:rsidP="0065166D">
      <w:r>
        <w:t>label var C4 "Hygiene maintained sufficiently"</w:t>
      </w:r>
    </w:p>
    <w:p w14:paraId="7A8B24F5" w14:textId="77777777" w:rsidR="0065166D" w:rsidRDefault="0065166D" w:rsidP="0065166D">
      <w:r>
        <w:t>label var C5 "Adequate storage facilities"</w:t>
      </w:r>
    </w:p>
    <w:p w14:paraId="4715BDA5" w14:textId="77777777" w:rsidR="0065166D" w:rsidRDefault="0065166D" w:rsidP="0065166D">
      <w:r>
        <w:t>label var oxygen "Availability of oxygen (OCs+Cylinders)"</w:t>
      </w:r>
    </w:p>
    <w:p w14:paraId="2819397C" w14:textId="77777777" w:rsidR="0065166D" w:rsidRDefault="0065166D" w:rsidP="0065166D">
      <w:r>
        <w:t>label var received_OC "OCs received before or during 2nd wave"</w:t>
      </w:r>
    </w:p>
    <w:p w14:paraId="6ABF1C04" w14:textId="77777777" w:rsidR="0065166D" w:rsidRDefault="0065166D" w:rsidP="0065166D">
      <w:r>
        <w:t>label var bed_count "Hospitals with more than 20 beds"</w:t>
      </w:r>
    </w:p>
    <w:p w14:paraId="40A2BAB7" w14:textId="77777777" w:rsidR="0065166D" w:rsidRDefault="0065166D" w:rsidP="0065166D">
      <w:r>
        <w:t>label var district_cases "Hospitals in districts with more than 50,000 cases"</w:t>
      </w:r>
    </w:p>
    <w:p w14:paraId="3DE1E296" w14:textId="77777777" w:rsidR="0065166D" w:rsidRDefault="0065166D" w:rsidP="0065166D"/>
    <w:p w14:paraId="1DBE61BF" w14:textId="77777777" w:rsidR="0065166D" w:rsidRDefault="0065166D" w:rsidP="0065166D">
      <w:r>
        <w:t>logistic a10_2 electricity_available oxygen, vce(cluster state)</w:t>
      </w:r>
    </w:p>
    <w:p w14:paraId="2BB89A47" w14:textId="77777777" w:rsidR="0065166D" w:rsidRDefault="0065166D" w:rsidP="0065166D"/>
    <w:p w14:paraId="640370FB" w14:textId="77777777" w:rsidR="0065166D" w:rsidRDefault="0065166D" w:rsidP="0065166D">
      <w:r>
        <w:t>restore</w:t>
      </w:r>
    </w:p>
    <w:p w14:paraId="73122931" w14:textId="77777777" w:rsidR="0065166D" w:rsidRDefault="0065166D" w:rsidP="0065166D"/>
    <w:p w14:paraId="1AC33F1B" w14:textId="77777777" w:rsidR="0065166D" w:rsidRDefault="0065166D" w:rsidP="0065166D"/>
    <w:p w14:paraId="4F589D7D" w14:textId="77777777" w:rsidR="0065166D" w:rsidRDefault="0065166D" w:rsidP="0065166D">
      <w:r>
        <w:t>// d2 variables</w:t>
      </w:r>
    </w:p>
    <w:p w14:paraId="159EA479" w14:textId="77777777" w:rsidR="0065166D" w:rsidRDefault="0065166D" w:rsidP="0065166D"/>
    <w:p w14:paraId="02186431" w14:textId="77777777" w:rsidR="0065166D" w:rsidRDefault="0065166D" w:rsidP="0065166D">
      <w:r>
        <w:t>preserve</w:t>
      </w:r>
    </w:p>
    <w:p w14:paraId="7CC8620C" w14:textId="77777777" w:rsidR="0065166D" w:rsidRDefault="0065166D" w:rsidP="0065166D"/>
    <w:p w14:paraId="2E6653AF" w14:textId="77777777" w:rsidR="0065166D" w:rsidRDefault="0065166D" w:rsidP="0065166D">
      <w:r>
        <w:t>ren technician_available_timely C3</w:t>
      </w:r>
    </w:p>
    <w:p w14:paraId="26A52B94" w14:textId="77777777" w:rsidR="0065166D" w:rsidRDefault="0065166D" w:rsidP="0065166D">
      <w:r>
        <w:t>ren sufficient_hygiene_maintenance C4</w:t>
      </w:r>
    </w:p>
    <w:p w14:paraId="29859FCA" w14:textId="77777777" w:rsidR="0065166D" w:rsidRDefault="0065166D" w:rsidP="0065166D">
      <w:r>
        <w:t>ren adequate_storage_facilities C5</w:t>
      </w:r>
    </w:p>
    <w:p w14:paraId="064FC5C1" w14:textId="77777777" w:rsidR="0065166D" w:rsidRDefault="0065166D" w:rsidP="0065166D"/>
    <w:p w14:paraId="3D622786" w14:textId="77777777" w:rsidR="0065166D" w:rsidRDefault="0065166D" w:rsidP="0065166D">
      <w:r>
        <w:t>gen A9= a9</w:t>
      </w:r>
    </w:p>
    <w:p w14:paraId="7993122C" w14:textId="77777777" w:rsidR="0065166D" w:rsidRDefault="0065166D" w:rsidP="0065166D">
      <w:r>
        <w:t>label var A9 "Increase in oxygen administrators"</w:t>
      </w:r>
    </w:p>
    <w:p w14:paraId="1A2D21AA" w14:textId="77777777" w:rsidR="0065166D" w:rsidRDefault="0065166D" w:rsidP="0065166D">
      <w:r>
        <w:t>label var C3 "Timely availability of technician"</w:t>
      </w:r>
    </w:p>
    <w:p w14:paraId="50713E04" w14:textId="77777777" w:rsidR="0065166D" w:rsidRDefault="0065166D" w:rsidP="0065166D">
      <w:r>
        <w:t>label var C4 "Hygiene maintained sufficiently"</w:t>
      </w:r>
    </w:p>
    <w:p w14:paraId="2364EF54" w14:textId="77777777" w:rsidR="0065166D" w:rsidRDefault="0065166D" w:rsidP="0065166D">
      <w:r>
        <w:t>label var C5 "Adequate storage facilities"</w:t>
      </w:r>
    </w:p>
    <w:p w14:paraId="723E351E" w14:textId="77777777" w:rsidR="0065166D" w:rsidRDefault="0065166D" w:rsidP="0065166D">
      <w:r>
        <w:t>label var oxygen "Availability of oxygen (OCs+Cylinders)"</w:t>
      </w:r>
    </w:p>
    <w:p w14:paraId="5788A44D" w14:textId="77777777" w:rsidR="0065166D" w:rsidRDefault="0065166D" w:rsidP="0065166D">
      <w:r>
        <w:t>label var received_OC "OCs received before or during 2nd wave"</w:t>
      </w:r>
    </w:p>
    <w:p w14:paraId="30140719" w14:textId="77777777" w:rsidR="0065166D" w:rsidRDefault="0065166D" w:rsidP="0065166D">
      <w:r>
        <w:t>label var bed_count "Hospitals with more than 20 beds"</w:t>
      </w:r>
    </w:p>
    <w:p w14:paraId="0B611DDB" w14:textId="77777777" w:rsidR="0065166D" w:rsidRDefault="0065166D" w:rsidP="0065166D">
      <w:r>
        <w:t>label var district_cases "Hospitals in districts with more than 50,000 cases"</w:t>
      </w:r>
    </w:p>
    <w:p w14:paraId="27C310E2" w14:textId="77777777" w:rsidR="0065166D" w:rsidRDefault="0065166D" w:rsidP="0065166D"/>
    <w:p w14:paraId="016B7C08" w14:textId="77777777" w:rsidR="0065166D" w:rsidRDefault="0065166D" w:rsidP="0065166D">
      <w:r>
        <w:t>logistic d2_3 i.Facility electricity_available oxygen d7_1 d7_2 d7_3 d7_4 d7_5 d7_0, vce(cluster state)</w:t>
      </w:r>
    </w:p>
    <w:p w14:paraId="1381EECA" w14:textId="77777777" w:rsidR="0065166D" w:rsidRDefault="0065166D" w:rsidP="0065166D">
      <w:r>
        <w:t>logistic d2_4  electricity_available a9 d7_1 d7_2 d7_3 d7_4 d7_5 d7_0, vce(cluster state)</w:t>
      </w:r>
    </w:p>
    <w:p w14:paraId="7AB2717B" w14:textId="77777777" w:rsidR="0065166D" w:rsidRDefault="0065166D" w:rsidP="0065166D"/>
    <w:p w14:paraId="2AB86692" w14:textId="77777777" w:rsidR="0065166D" w:rsidRDefault="0065166D" w:rsidP="0065166D">
      <w:r>
        <w:t>restore</w:t>
      </w:r>
    </w:p>
    <w:p w14:paraId="7F43BA0A" w14:textId="77777777" w:rsidR="0065166D" w:rsidRDefault="0065166D" w:rsidP="0065166D"/>
    <w:p w14:paraId="64450B04" w14:textId="77777777" w:rsidR="0065166D" w:rsidRDefault="0065166D" w:rsidP="0065166D"/>
    <w:p w14:paraId="47C47C2F" w14:textId="77777777" w:rsidR="0065166D" w:rsidRDefault="0065166D" w:rsidP="0065166D">
      <w:r>
        <w:t>*****</w:t>
      </w:r>
    </w:p>
    <w:p w14:paraId="57DCE7D9" w14:textId="77777777" w:rsidR="0065166D" w:rsidRDefault="0065166D" w:rsidP="0065166D"/>
    <w:p w14:paraId="50B74254" w14:textId="77777777" w:rsidR="0065166D" w:rsidRDefault="0065166D" w:rsidP="0065166D">
      <w:r>
        <w:t>logistic oxygen_demand_met Rural oxygen A9 C3 C4 C5 state mean_patient_duringwave received_OC district_cases water_available electricity_available</w:t>
      </w:r>
    </w:p>
    <w:p w14:paraId="217869D5" w14:textId="77777777" w:rsidR="0065166D" w:rsidRDefault="0065166D" w:rsidP="0065166D"/>
    <w:p w14:paraId="7F074DCE" w14:textId="2380D7A3" w:rsidR="00CA26C2" w:rsidRDefault="0065166D" w:rsidP="0065166D">
      <w:r>
        <w:t>logistic oxygen_demand_met C3 mean_patient_duringwave received_OC, vce(cluster state)</w:t>
      </w:r>
    </w:p>
    <w:sectPr w:rsidR="00CA2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6D"/>
    <w:rsid w:val="0065166D"/>
    <w:rsid w:val="00CA26C2"/>
    <w:rsid w:val="00CE65A1"/>
    <w:rsid w:val="00FE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BC012"/>
  <w15:chartTrackingRefBased/>
  <w15:docId w15:val="{69E844F4-8D0C-461A-838E-3A786421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4</Words>
  <Characters>8807</Characters>
  <Application>Microsoft Office Word</Application>
  <DocSecurity>0</DocSecurity>
  <Lines>73</Lines>
  <Paragraphs>20</Paragraphs>
  <ScaleCrop>false</ScaleCrop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shti Goel</dc:creator>
  <cp:keywords/>
  <dc:description/>
  <cp:lastModifiedBy>Srishti Goel</cp:lastModifiedBy>
  <cp:revision>1</cp:revision>
  <dcterms:created xsi:type="dcterms:W3CDTF">2023-07-27T09:14:00Z</dcterms:created>
  <dcterms:modified xsi:type="dcterms:W3CDTF">2023-07-27T09:14:00Z</dcterms:modified>
</cp:coreProperties>
</file>